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D9E31" w14:textId="266D132F" w:rsidR="001E44AC" w:rsidRDefault="00B765FD" w:rsidP="006712B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B7BB0">
        <w:rPr>
          <w:rFonts w:ascii="Times New Roman" w:hAnsi="Times New Roman" w:cs="Times New Roman"/>
          <w:sz w:val="24"/>
          <w:szCs w:val="24"/>
        </w:rPr>
        <w:t xml:space="preserve">All supporting information can be found in the OSF repository of the project: </w:t>
      </w:r>
      <w:hyperlink r:id="rId4" w:history="1">
        <w:r w:rsidR="003B7BB0" w:rsidRPr="00A92D2C">
          <w:rPr>
            <w:rStyle w:val="Hyperlink"/>
            <w:rFonts w:ascii="Times New Roman" w:hAnsi="Times New Roman" w:cs="Times New Roman"/>
            <w:sz w:val="24"/>
            <w:szCs w:val="24"/>
          </w:rPr>
          <w:t>https://osf.io/bqx7v/</w:t>
        </w:r>
      </w:hyperlink>
    </w:p>
    <w:p w14:paraId="05390CBB" w14:textId="77777777" w:rsidR="003B7BB0" w:rsidRPr="003B7BB0" w:rsidRDefault="003B7BB0" w:rsidP="006712B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3B7BB0" w:rsidRPr="003B7BB0" w:rsidSect="00B635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FD"/>
    <w:rsid w:val="0001217C"/>
    <w:rsid w:val="000F6E75"/>
    <w:rsid w:val="001103CB"/>
    <w:rsid w:val="003B7BB0"/>
    <w:rsid w:val="006712B0"/>
    <w:rsid w:val="00826A53"/>
    <w:rsid w:val="00B635BE"/>
    <w:rsid w:val="00B765FD"/>
    <w:rsid w:val="00CC5D2F"/>
    <w:rsid w:val="00DB6B11"/>
    <w:rsid w:val="00F7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C33D6"/>
  <w15:chartTrackingRefBased/>
  <w15:docId w15:val="{239FEFBD-143A-4405-A745-EA8713CF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style">
    <w:name w:val="APA style"/>
    <w:basedOn w:val="Normal"/>
    <w:qFormat/>
    <w:rsid w:val="00826A53"/>
    <w:pPr>
      <w:spacing w:after="0" w:line="480" w:lineRule="auto"/>
      <w:ind w:firstLine="720"/>
    </w:pPr>
    <w:rPr>
      <w:rFonts w:ascii="Times New Roman" w:hAnsi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3B7B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B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bqx7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, Andrea</dc:creator>
  <cp:keywords/>
  <dc:description/>
  <cp:lastModifiedBy>Kis, Andrea</cp:lastModifiedBy>
  <cp:revision>3</cp:revision>
  <dcterms:created xsi:type="dcterms:W3CDTF">2022-09-12T07:17:00Z</dcterms:created>
  <dcterms:modified xsi:type="dcterms:W3CDTF">2022-09-12T08:50:00Z</dcterms:modified>
</cp:coreProperties>
</file>